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AF9E3" w14:textId="040E312B" w:rsidR="00470C80" w:rsidRPr="00BD5BA3" w:rsidRDefault="00470C80" w:rsidP="00470C80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S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9</w:t>
      </w:r>
      <w:r w:rsidRPr="00BD5BA3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Table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.</w:t>
      </w:r>
      <w:r w:rsidRPr="00BD5BA3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Overall</w:t>
      </w:r>
      <w:r w:rsidRPr="00BD5BA3">
        <w:rPr>
          <w:rFonts w:ascii="Calibri" w:hAnsi="Calibri" w:cs="Calibri"/>
          <w:sz w:val="24"/>
          <w:szCs w:val="24"/>
        </w:rPr>
        <w:t xml:space="preserve"> Cardiovascular Disease and Chronic Obstructive Pulmonary Disease</w:t>
      </w:r>
      <w:r w:rsidRPr="00BD5BA3">
        <w:rPr>
          <w:rFonts w:ascii="Calibri" w:eastAsia="Calibri" w:hAnsi="Calibri" w:cs="Calibri"/>
          <w:kern w:val="0"/>
          <w:sz w:val="24"/>
          <w:szCs w:val="24"/>
          <w14:ligatures w14:val="none"/>
        </w:rPr>
        <w:t>–related Age-Adjusted Mortality Rates per 100,000 in Adults in the Metropolitan and Non-metropolitan areas in the United States, 1999 to 2020</w:t>
      </w:r>
    </w:p>
    <w:p w14:paraId="10C15734" w14:textId="77777777" w:rsidR="00470C80" w:rsidRPr="00BD5BA3" w:rsidRDefault="00470C80" w:rsidP="00470C80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</w:p>
    <w:tbl>
      <w:tblPr>
        <w:tblStyle w:val="PlainTable16"/>
        <w:tblpPr w:leftFromText="180" w:rightFromText="180" w:vertAnchor="text" w:tblpY="1"/>
        <w:tblOverlap w:val="never"/>
        <w:tblW w:w="955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39"/>
        <w:gridCol w:w="3285"/>
        <w:gridCol w:w="3734"/>
      </w:tblGrid>
      <w:tr w:rsidR="00470C80" w:rsidRPr="00BD5BA3" w14:paraId="4B9F0D6E" w14:textId="77777777" w:rsidTr="00215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8" w:type="dxa"/>
            <w:gridSpan w:val="3"/>
            <w:shd w:val="clear" w:color="auto" w:fill="FFFFFF" w:themeFill="background1"/>
            <w:noWrap/>
            <w:vAlign w:val="center"/>
          </w:tcPr>
          <w:p w14:paraId="643B2248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470C80" w:rsidRPr="00BD5BA3" w14:paraId="522092E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FD316AB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0197291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etropolitan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B4CF359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nmetropolitan</w:t>
            </w:r>
          </w:p>
        </w:tc>
      </w:tr>
      <w:tr w:rsidR="00470C80" w:rsidRPr="00BD5BA3" w14:paraId="700BE46C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6B034E1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0E985D6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9.6 (79.1-80.1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49C04460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3.6 (92.5-94.6)</w:t>
            </w:r>
          </w:p>
        </w:tc>
      </w:tr>
      <w:tr w:rsidR="00470C80" w:rsidRPr="00BD5BA3" w14:paraId="1FD0505E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347035D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2658D1A4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7.6 (77.1-78.0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86F45AA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3.1 (92.0-94.1)</w:t>
            </w:r>
          </w:p>
        </w:tc>
      </w:tr>
      <w:tr w:rsidR="00470C80" w:rsidRPr="00BD5BA3" w14:paraId="2BECD8FB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5A7F62D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679BCF86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6 (76.2-77.1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5F7523D7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3.5 (92.5-94.6)</w:t>
            </w:r>
          </w:p>
        </w:tc>
      </w:tr>
      <w:tr w:rsidR="00470C80" w:rsidRPr="00BD5BA3" w14:paraId="1331C36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84CE1E9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883817B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6.2 (75.8-76.7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680B43B7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5.0 (94.0-96.1)</w:t>
            </w:r>
          </w:p>
        </w:tc>
      </w:tr>
      <w:tr w:rsidR="00470C80" w:rsidRPr="00BD5BA3" w14:paraId="6C8FFBF6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772162C3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6D6BCB6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5.6 (75.2-76.0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07128549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5.5 (94.5-96.5)</w:t>
            </w:r>
          </w:p>
        </w:tc>
      </w:tr>
      <w:tr w:rsidR="00470C80" w:rsidRPr="00BD5BA3" w14:paraId="0B829318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AC20047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2F91A3FF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2.9 (72.4-73.3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014D3F50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2.1 (91.1-93.1)</w:t>
            </w:r>
          </w:p>
        </w:tc>
      </w:tr>
      <w:tr w:rsidR="00470C80" w:rsidRPr="00BD5BA3" w14:paraId="2CFEBA67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B51A795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696D661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4.9 (74.5-75.3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13AB483B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6.5 (95.5-97.5)</w:t>
            </w:r>
          </w:p>
        </w:tc>
      </w:tr>
      <w:tr w:rsidR="00470C80" w:rsidRPr="00BD5BA3" w14:paraId="16B43ED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341D962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03D67E2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1.4 (71.0-71.8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5EC7166D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1.7 (90.8-92.7)</w:t>
            </w:r>
          </w:p>
        </w:tc>
      </w:tr>
      <w:tr w:rsidR="00470C80" w:rsidRPr="00BD5BA3" w14:paraId="0F78A4BF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BDAD55C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537E072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9.9 (69.5-70.3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BAA4DD4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1.9 (91.0-92.9)</w:t>
            </w:r>
          </w:p>
        </w:tc>
      </w:tr>
      <w:tr w:rsidR="00470C80" w:rsidRPr="00BD5BA3" w14:paraId="2BD218F6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254E7FD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2E549C05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1.3 (70.9-71.7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EF22DC0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4.8 (93.8-95.8)</w:t>
            </w:r>
          </w:p>
        </w:tc>
      </w:tr>
      <w:tr w:rsidR="00470C80" w:rsidRPr="00BD5BA3" w14:paraId="1ADCC296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61452BC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4B6C712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8.5 (68.1-68.9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2FFD009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3.0 (92.0-94.0)</w:t>
            </w:r>
          </w:p>
        </w:tc>
      </w:tr>
      <w:tr w:rsidR="00470C80" w:rsidRPr="00BD5BA3" w14:paraId="4429F8FA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221BBC0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032C84A1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9.1 (68.7-69.5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5DE8B9BA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3.2 (92.2-94.1)</w:t>
            </w:r>
          </w:p>
        </w:tc>
      </w:tr>
      <w:tr w:rsidR="00470C80" w:rsidRPr="00BD5BA3" w14:paraId="1A36FEB3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9416896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7D560D31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9.5 (69.1-69.9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694514AC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3.8 (92.8-94.7)</w:t>
            </w:r>
          </w:p>
        </w:tc>
      </w:tr>
      <w:tr w:rsidR="00470C80" w:rsidRPr="00BD5BA3" w14:paraId="360A3D59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AD5E84D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0B3DB28F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8.0 (67.6-68.4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58F7D098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4.9 (93.9-95.8)</w:t>
            </w:r>
          </w:p>
        </w:tc>
      </w:tr>
      <w:tr w:rsidR="00470C80" w:rsidRPr="00BD5BA3" w14:paraId="28CD5D76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1E048E9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5459FAB8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8.9 (68.6-69.3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1AF44A26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4.7 (93.7-95.7)</w:t>
            </w:r>
          </w:p>
        </w:tc>
      </w:tr>
      <w:tr w:rsidR="00470C80" w:rsidRPr="00BD5BA3" w14:paraId="7E927DB3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987408C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04C41C0C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5.8 (65.5-66.2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2749C06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2.6 (91.7-93.6)</w:t>
            </w:r>
          </w:p>
        </w:tc>
      </w:tr>
      <w:tr w:rsidR="00470C80" w:rsidRPr="00BD5BA3" w14:paraId="684DC6F4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4ED2F0B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2A328BF2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.3 (66.9-67.7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02F794F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7.6 (96.6-98.5)</w:t>
            </w:r>
          </w:p>
        </w:tc>
      </w:tr>
      <w:tr w:rsidR="00470C80" w:rsidRPr="00BD5BA3" w14:paraId="7B168122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0AD67734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60A7C355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.1 (66.8-67.5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1EFD6B9F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7.2 (96.2-98.1)</w:t>
            </w:r>
          </w:p>
        </w:tc>
      </w:tr>
      <w:tr w:rsidR="00470C80" w:rsidRPr="00BD5BA3" w14:paraId="78B4C0DB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964F568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21275A98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8.3 (67.9-68.6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7DCB3B74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0.6 (99.7-101.6)</w:t>
            </w:r>
          </w:p>
        </w:tc>
      </w:tr>
      <w:tr w:rsidR="00470C80" w:rsidRPr="00BD5BA3" w14:paraId="42874475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9578B2B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3E82C2F8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7.5 (67.2-67.9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397E6F79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1.2 (100.2-102.1)</w:t>
            </w:r>
          </w:p>
        </w:tc>
      </w:tr>
      <w:tr w:rsidR="00470C80" w:rsidRPr="00BD5BA3" w14:paraId="2E4B9E53" w14:textId="77777777" w:rsidTr="00215BB0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A5A0BA0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B7CF222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66.7 (66.3-67.0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1361E99B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01.9 (100.9-102.8)</w:t>
            </w:r>
          </w:p>
        </w:tc>
      </w:tr>
      <w:tr w:rsidR="00470C80" w:rsidRPr="00BD5BA3" w14:paraId="6677929E" w14:textId="77777777" w:rsidTr="0021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605A6C7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41DBE4DA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4.8 (74.5-75.2)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BE760C1" w14:textId="77777777" w:rsidR="00470C80" w:rsidRPr="00BD5BA3" w:rsidRDefault="00470C80" w:rsidP="00215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13.9 (112.9-114.9)</w:t>
            </w:r>
          </w:p>
        </w:tc>
      </w:tr>
      <w:tr w:rsidR="00470C80" w:rsidRPr="00BD5BA3" w14:paraId="562EE9B3" w14:textId="77777777" w:rsidTr="00215BB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</w:tcPr>
          <w:p w14:paraId="1440B4AE" w14:textId="77777777" w:rsidR="00470C80" w:rsidRPr="00BD5BA3" w:rsidRDefault="00470C80" w:rsidP="00215BB0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Overall</w:t>
            </w:r>
          </w:p>
        </w:tc>
        <w:tc>
          <w:tcPr>
            <w:tcW w:w="3285" w:type="dxa"/>
            <w:shd w:val="clear" w:color="auto" w:fill="FFFFFF" w:themeFill="background1"/>
            <w:noWrap/>
          </w:tcPr>
          <w:p w14:paraId="116045AA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70.9 (70.8-71.0)</w:t>
            </w:r>
          </w:p>
        </w:tc>
        <w:tc>
          <w:tcPr>
            <w:tcW w:w="3734" w:type="dxa"/>
            <w:shd w:val="clear" w:color="auto" w:fill="FFFFFF" w:themeFill="background1"/>
            <w:noWrap/>
          </w:tcPr>
          <w:p w14:paraId="355D450E" w14:textId="77777777" w:rsidR="00470C80" w:rsidRPr="00BD5BA3" w:rsidRDefault="00470C80" w:rsidP="00215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96.2 (96.0-96.5)</w:t>
            </w:r>
          </w:p>
        </w:tc>
      </w:tr>
    </w:tbl>
    <w:p w14:paraId="3F10A8CD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70C80"/>
    <w:rsid w:val="003F6B86"/>
    <w:rsid w:val="00470C80"/>
    <w:rsid w:val="007E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D6199"/>
  <w15:chartTrackingRefBased/>
  <w15:docId w15:val="{8F08F324-0BF1-42B8-972D-BE7A1DC5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C8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0C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C8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C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C8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C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C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C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C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C8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C8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C8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C8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C8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C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C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C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C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C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C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C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C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C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C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0C8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C8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C8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C80"/>
    <w:rPr>
      <w:b/>
      <w:bCs/>
      <w:smallCaps/>
      <w:color w:val="365F91" w:themeColor="accent1" w:themeShade="BF"/>
      <w:spacing w:val="5"/>
    </w:rPr>
  </w:style>
  <w:style w:type="table" w:customStyle="1" w:styleId="PlainTable16">
    <w:name w:val="Plain Table 16"/>
    <w:basedOn w:val="TableNormal"/>
    <w:next w:val="PlainTable1"/>
    <w:uiPriority w:val="41"/>
    <w:rsid w:val="00470C80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470C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2-10T19:03:00Z</dcterms:created>
  <dcterms:modified xsi:type="dcterms:W3CDTF">2024-12-10T19:03:00Z</dcterms:modified>
</cp:coreProperties>
</file>